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0C05" w:rsidP="00700C05" w:rsidRDefault="00700C05" w14:paraId="11EAEF44" w14:textId="2BE83F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325AA1">
        <w:rPr>
          <w:rFonts w:ascii="Times New Roman" w:hAnsi="Times New Roman" w:cs="Times New Roman"/>
          <w:b/>
          <w:sz w:val="24"/>
          <w:szCs w:val="24"/>
        </w:rPr>
        <w:t xml:space="preserve"> for: </w:t>
      </w:r>
      <w:bookmarkStart w:name="_Hlk206970752" w:id="0"/>
      <w:r w:rsidRPr="00700C05">
        <w:rPr>
          <w:rFonts w:ascii="Times New Roman" w:hAnsi="Times New Roman" w:cs="Times New Roman"/>
          <w:bCs/>
          <w:sz w:val="24"/>
          <w:szCs w:val="24"/>
        </w:rPr>
        <w:t>Within-ecosystem comparison of bigmouth buffalo </w:t>
      </w:r>
      <w:r w:rsidRPr="00700C05">
        <w:rPr>
          <w:rFonts w:ascii="Times New Roman" w:hAnsi="Times New Roman" w:cs="Times New Roman"/>
          <w:bCs/>
          <w:i/>
          <w:iCs/>
          <w:sz w:val="24"/>
          <w:szCs w:val="24"/>
        </w:rPr>
        <w:t>Ictiobus cyprinellus</w:t>
      </w:r>
      <w:r w:rsidRPr="00700C05">
        <w:rPr>
          <w:rFonts w:ascii="Times New Roman" w:hAnsi="Times New Roman" w:cs="Times New Roman"/>
          <w:bCs/>
          <w:sz w:val="24"/>
          <w:szCs w:val="24"/>
        </w:rPr>
        <w:t> and common carp </w:t>
      </w:r>
      <w:r w:rsidRPr="00700C05">
        <w:rPr>
          <w:rFonts w:ascii="Times New Roman" w:hAnsi="Times New Roman" w:cs="Times New Roman"/>
          <w:bCs/>
          <w:i/>
          <w:iCs/>
          <w:sz w:val="24"/>
          <w:szCs w:val="24"/>
        </w:rPr>
        <w:t>Cyprinus carpio</w:t>
      </w:r>
      <w:r w:rsidRPr="00700C05">
        <w:rPr>
          <w:rFonts w:ascii="Times New Roman" w:hAnsi="Times New Roman" w:cs="Times New Roman"/>
          <w:bCs/>
          <w:sz w:val="24"/>
          <w:szCs w:val="24"/>
        </w:rPr>
        <w:t> reveals diverging population trajectories, declining recruitment, and a lifespan of 148 years</w:t>
      </w:r>
    </w:p>
    <w:bookmarkEnd w:id="0"/>
    <w:p w:rsidR="00325AA1" w:rsidP="00700C05" w:rsidRDefault="00325AA1" w14:paraId="04DB739E" w14:textId="7CE9B8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25AA1" w:rsidP="00325AA1" w:rsidRDefault="00325AA1" w14:paraId="3BC22588" w14:textId="36DAD99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Pr="008935B3" w:rsidR="00325AA1" w:rsidP="00325AA1" w:rsidRDefault="00325AA1" w14:paraId="22269C23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48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935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gmouth buffalo </w:t>
      </w:r>
      <w:r>
        <w:rPr>
          <w:rFonts w:ascii="Times New Roman" w:hAnsi="Times New Roman" w:cs="Times New Roman"/>
          <w:i/>
          <w:iCs/>
          <w:sz w:val="24"/>
          <w:szCs w:val="24"/>
        </w:rPr>
        <w:t>Ictiobus cyprinellus</w:t>
      </w:r>
      <w:r w:rsidRPr="002D20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on-Bertalanffy growth m</w:t>
      </w:r>
      <w:r w:rsidRPr="008935B3">
        <w:rPr>
          <w:rFonts w:ascii="Times New Roman" w:hAnsi="Times New Roman" w:cs="Times New Roman"/>
          <w:sz w:val="24"/>
          <w:szCs w:val="24"/>
        </w:rPr>
        <w:t>odel selection statistics</w:t>
      </w:r>
      <w:r>
        <w:rPr>
          <w:rFonts w:ascii="Times New Roman" w:hAnsi="Times New Roman" w:cs="Times New Roman"/>
          <w:sz w:val="24"/>
          <w:szCs w:val="24"/>
        </w:rPr>
        <w:t xml:space="preserve"> from the Qu’Appelle watershed, Saskatchewan. </w:t>
      </w:r>
    </w:p>
    <w:tbl>
      <w:tblPr>
        <w:tblStyle w:val="TableGrid"/>
        <w:tblW w:w="8122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911"/>
        <w:gridCol w:w="810"/>
        <w:gridCol w:w="810"/>
        <w:gridCol w:w="360"/>
        <w:gridCol w:w="900"/>
        <w:gridCol w:w="900"/>
        <w:gridCol w:w="810"/>
        <w:gridCol w:w="900"/>
        <w:gridCol w:w="810"/>
      </w:tblGrid>
      <w:tr w:rsidRPr="009B59D0" w:rsidR="00325AA1" w:rsidTr="00613B09" w14:paraId="42CF6A3E" w14:textId="77777777"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36AB6" w:rsidR="00325AA1" w:rsidP="00613B09" w:rsidRDefault="00325AA1" w14:paraId="3E40BA5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0572B" w:rsidR="00325AA1" w:rsidP="00613B09" w:rsidRDefault="00325AA1" w14:paraId="543A5ED8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34534" w:rsidR="00325AA1" w:rsidP="00613B09" w:rsidRDefault="00325AA1" w14:paraId="5E55753C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5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0F7F66C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E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25977E72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3FDAA931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4299851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16944184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 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50A21D39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7647FD5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Pr="009B59D0" w:rsidR="00325AA1" w:rsidTr="00613B09" w14:paraId="44F88500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236AB6" w:rsidR="00325AA1" w:rsidP="00613B09" w:rsidRDefault="00325AA1" w14:paraId="2A2BB2CD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697739FD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 </w:t>
            </w: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1DF87EB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61232513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1C5232E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1876A793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1B0770F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0785A74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2D6EDF5B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117B5F0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  <w:tr w:rsidRPr="009B59D0" w:rsidR="00325AA1" w:rsidTr="00613B09" w14:paraId="1F422BC7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0D133076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3436E214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388BF07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B95890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2B5E1E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76A81C2D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2A4DF29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0B5F873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AD2D09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349A51D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  <w:tr w:rsidRPr="009B59D0" w:rsidR="00325AA1" w:rsidTr="00613B09" w14:paraId="59C7A379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48962B23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4401C03F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239054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08B7CA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723B18E4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036E26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4997CB0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7F5146E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C19D30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35C1758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9B59D0" w:rsidR="00325AA1" w:rsidTr="00613B09" w14:paraId="4224868C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5AD73F75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0EAA57EE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 </w:t>
            </w: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7FBF29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7958BD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F23089B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E0DF70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8CB984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59D742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147D8A8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2F393EA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Pr="009B59D0" w:rsidR="00325AA1" w:rsidTr="00613B09" w14:paraId="4DEBA7DF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E4A7D75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5ABBA7C0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C1F5E1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A68B2E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DA42427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4D0BDD0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B2A84D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9373A9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26D0ABA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2E56AB0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Pr="009B59D0" w:rsidR="00325AA1" w:rsidTr="00613B09" w14:paraId="336101F3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493F3AC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1AF7E946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3BCE97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7155353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CE6BD7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B006E33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A909C3B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8C64717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19A23E6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0400734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9B59D0" w:rsidR="00325AA1" w:rsidTr="00613B09" w14:paraId="683B9CFC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2B9499A0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7ED668E3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 </w:t>
            </w: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282BD89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CADE7FD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6A9D01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BA10AF4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0C2DEB24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8A275E7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B92171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E8D27C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Pr="009B59D0" w:rsidR="00325AA1" w:rsidTr="00613B09" w14:paraId="65A9D310" w14:textId="77777777"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52026961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L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D81DF7" w:rsidR="00325AA1" w:rsidP="00613B09" w:rsidRDefault="00325AA1" w14:paraId="4191956A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091DE1E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5A70C91D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33E0481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3E3A32B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.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59B824D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086B2DB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.2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D81DF7" w:rsidR="00325AA1" w:rsidP="00613B09" w:rsidRDefault="00325AA1" w14:paraId="12C4BF5D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20EE010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</w:tbl>
    <w:p w:rsidR="00325AA1" w:rsidP="00325AA1" w:rsidRDefault="00325AA1" w14:paraId="3F12FA22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otnotes: </w:t>
      </w:r>
      <w:r w:rsidRPr="008935B3">
        <w:rPr>
          <w:rFonts w:ascii="Times New Roman" w:hAnsi="Times New Roman" w:cs="Times New Roman"/>
          <w:sz w:val="24"/>
          <w:szCs w:val="24"/>
        </w:rPr>
        <w:t xml:space="preserve">NSS = not </w:t>
      </w:r>
      <w:proofErr w:type="gramStart"/>
      <w:r w:rsidRPr="008935B3">
        <w:rPr>
          <w:rFonts w:ascii="Times New Roman" w:hAnsi="Times New Roman" w:cs="Times New Roman"/>
          <w:sz w:val="24"/>
          <w:szCs w:val="24"/>
        </w:rPr>
        <w:t>sex-specific</w:t>
      </w:r>
      <w:proofErr w:type="gramEnd"/>
      <w:r w:rsidRPr="008935B3">
        <w:rPr>
          <w:rFonts w:ascii="Times New Roman" w:hAnsi="Times New Roman" w:cs="Times New Roman"/>
          <w:sz w:val="24"/>
          <w:szCs w:val="24"/>
        </w:rPr>
        <w:t xml:space="preserve">. SSE = sum of squares error; k = number of model parameters;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 = Akaike’s Information Criterion corrected for small sample sizes;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 = Delta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; </w:t>
      </w:r>
      <w:r w:rsidRPr="00F66CB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35B3">
        <w:rPr>
          <w:rFonts w:ascii="Times New Roman" w:hAnsi="Times New Roman" w:cs="Times New Roman"/>
          <w:sz w:val="24"/>
          <w:szCs w:val="24"/>
        </w:rPr>
        <w:t xml:space="preserve"> = F statistic; </w:t>
      </w:r>
      <w:r w:rsidRPr="00893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35B3">
        <w:rPr>
          <w:rFonts w:ascii="Times New Roman" w:hAnsi="Times New Roman" w:cs="Times New Roman"/>
          <w:sz w:val="24"/>
          <w:szCs w:val="24"/>
        </w:rPr>
        <w:t xml:space="preserve"> = P-value; </w:t>
      </w:r>
      <w:r w:rsidRPr="00F66CB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935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coefficient of determination; BPL = Buffalo Pound Lake; LML = Last Mountain Lake</w:t>
      </w:r>
    </w:p>
    <w:p w:rsidR="00325AA1" w:rsidP="00325AA1" w:rsidRDefault="00325AA1" w14:paraId="5612C4B7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8935B3" w:rsidR="00325AA1" w:rsidP="00325AA1" w:rsidRDefault="00325AA1" w14:paraId="29117C92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48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935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on carp </w:t>
      </w:r>
      <w:r>
        <w:rPr>
          <w:rFonts w:ascii="Times New Roman" w:hAnsi="Times New Roman" w:cs="Times New Roman"/>
          <w:i/>
          <w:iCs/>
          <w:sz w:val="24"/>
          <w:szCs w:val="24"/>
        </w:rPr>
        <w:t>Cyprinus carpio</w:t>
      </w:r>
      <w:r w:rsidRPr="002D20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on-Bertalanffy growth m</w:t>
      </w:r>
      <w:r w:rsidRPr="008935B3">
        <w:rPr>
          <w:rFonts w:ascii="Times New Roman" w:hAnsi="Times New Roman" w:cs="Times New Roman"/>
          <w:sz w:val="24"/>
          <w:szCs w:val="24"/>
        </w:rPr>
        <w:t>odel selection statistics</w:t>
      </w:r>
      <w:r>
        <w:rPr>
          <w:rFonts w:ascii="Times New Roman" w:hAnsi="Times New Roman" w:cs="Times New Roman"/>
          <w:sz w:val="24"/>
          <w:szCs w:val="24"/>
        </w:rPr>
        <w:t xml:space="preserve"> from the Qu’Appelle watershed, Saskatchewan. </w:t>
      </w:r>
      <w:r w:rsidRPr="008935B3">
        <w:rPr>
          <w:rFonts w:ascii="Times New Roman" w:hAnsi="Times New Roman" w:cs="Times New Roman"/>
          <w:sz w:val="24"/>
          <w:szCs w:val="24"/>
        </w:rPr>
        <w:t xml:space="preserve">NSS = not </w:t>
      </w:r>
      <w:proofErr w:type="gramStart"/>
      <w:r w:rsidRPr="008935B3">
        <w:rPr>
          <w:rFonts w:ascii="Times New Roman" w:hAnsi="Times New Roman" w:cs="Times New Roman"/>
          <w:sz w:val="24"/>
          <w:szCs w:val="24"/>
        </w:rPr>
        <w:t>sex-specific</w:t>
      </w:r>
      <w:proofErr w:type="gramEnd"/>
      <w:r w:rsidRPr="008935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122" w:type="dxa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11"/>
        <w:gridCol w:w="911"/>
        <w:gridCol w:w="810"/>
        <w:gridCol w:w="810"/>
        <w:gridCol w:w="360"/>
        <w:gridCol w:w="900"/>
        <w:gridCol w:w="900"/>
        <w:gridCol w:w="810"/>
        <w:gridCol w:w="900"/>
        <w:gridCol w:w="810"/>
      </w:tblGrid>
      <w:tr w:rsidRPr="009B59D0" w:rsidR="00325AA1" w:rsidTr="00613B09" w14:paraId="3E6B7EB9" w14:textId="77777777"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236AB6" w:rsidR="00325AA1" w:rsidP="00613B09" w:rsidRDefault="00325AA1" w14:paraId="1EE4A995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6A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0572B" w:rsidR="00325AA1" w:rsidP="00613B09" w:rsidRDefault="00325AA1" w14:paraId="454A89FA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434534" w:rsidR="00325AA1" w:rsidP="00613B09" w:rsidRDefault="00325AA1" w14:paraId="579C1549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5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19E966B7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E</w:t>
            </w:r>
          </w:p>
        </w:tc>
        <w:tc>
          <w:tcPr>
            <w:tcW w:w="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2A16421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32F31EE3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33F4C7D4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50A2CFE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 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110FB4F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hideMark/>
          </w:tcPr>
          <w:p w:rsidRPr="0000572B" w:rsidR="00325AA1" w:rsidP="00613B09" w:rsidRDefault="00325AA1" w14:paraId="229EBAA8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57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0057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Pr="009B59D0" w:rsidR="00325AA1" w:rsidTr="00613B09" w14:paraId="2F5E40A3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236AB6" w:rsidR="00325AA1" w:rsidP="00613B09" w:rsidRDefault="00325AA1" w14:paraId="3CE941D2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5B8EDB1F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1279193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4AC839F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7E65091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051B301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7F11CA8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6893C93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089B9FC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Pr="00D81DF7" w:rsidR="00325AA1" w:rsidP="00613B09" w:rsidRDefault="00325AA1" w14:paraId="554E13E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Pr="009B59D0" w:rsidR="00325AA1" w:rsidTr="00613B09" w14:paraId="6FDE4A2F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4DE27E23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050DE527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 </w:t>
            </w: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011CB3E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452D86B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7E971637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053C369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7206127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6DFE7AF9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56C0A17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36FF013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Pr="009B59D0" w:rsidR="00325AA1" w:rsidTr="00613B09" w14:paraId="6767FAA6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3DD0D78C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0FE9F40C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D443033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BF9E513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CD5EDD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612D03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2ACB7A4B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5B1F69AF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5F2641A1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59B09C4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9B59D0" w:rsidR="00325AA1" w:rsidTr="00613B09" w14:paraId="7E6516BE" w14:textId="77777777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1B07AE9D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D81DF7" w:rsidR="00325AA1" w:rsidP="00613B09" w:rsidRDefault="00325AA1" w14:paraId="10C27DA0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 </w:t>
            </w: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105A2CA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E6EFD98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30399A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2C2A184C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65F2EEC7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25AA1" w:rsidP="00613B09" w:rsidRDefault="00325AA1" w14:paraId="33BF39F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4A1F5AE6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Pr="00D81DF7" w:rsidR="00325AA1" w:rsidP="00613B09" w:rsidRDefault="00325AA1" w14:paraId="2FEEFCCD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Pr="009B59D0" w:rsidR="00325AA1" w:rsidTr="00613B09" w14:paraId="21C543B0" w14:textId="77777777"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072661CD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L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:rsidRPr="00D81DF7" w:rsidR="00325AA1" w:rsidP="00613B09" w:rsidRDefault="00325AA1" w14:paraId="6682A2CD" w14:textId="7777777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3CAC8E8E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42E5AFA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008FAFB9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235505D4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.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0FCD63A5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="00325AA1" w:rsidP="00613B09" w:rsidRDefault="00325AA1" w14:paraId="557476D0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5.2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D81DF7" w:rsidR="00325AA1" w:rsidP="00613B09" w:rsidRDefault="00325AA1" w14:paraId="6FFEDECA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DF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D81DF7" w:rsidR="00325AA1" w:rsidP="00613B09" w:rsidRDefault="00325AA1" w14:paraId="1FB5F002" w14:textId="777777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</w:tbl>
    <w:p w:rsidR="00325AA1" w:rsidP="00325AA1" w:rsidRDefault="00325AA1" w14:paraId="27C26AF1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otnotes: </w:t>
      </w:r>
      <w:r w:rsidRPr="008935B3">
        <w:rPr>
          <w:rFonts w:ascii="Times New Roman" w:hAnsi="Times New Roman" w:cs="Times New Roman"/>
          <w:sz w:val="24"/>
          <w:szCs w:val="24"/>
        </w:rPr>
        <w:t xml:space="preserve">SSE = sum of squares error; k = number of model parameters;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 = Akaike’s Information Criterion corrected for small sample sizes;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 = Delta </w:t>
      </w:r>
      <w:proofErr w:type="spellStart"/>
      <w:r w:rsidRPr="008935B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8935B3">
        <w:rPr>
          <w:rFonts w:ascii="Times New Roman" w:hAnsi="Times New Roman" w:cs="Times New Roman"/>
          <w:sz w:val="24"/>
          <w:szCs w:val="24"/>
        </w:rPr>
        <w:t xml:space="preserve">; </w:t>
      </w:r>
      <w:r w:rsidRPr="00F66CBA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8935B3">
        <w:rPr>
          <w:rFonts w:ascii="Times New Roman" w:hAnsi="Times New Roman" w:cs="Times New Roman"/>
          <w:sz w:val="24"/>
          <w:szCs w:val="24"/>
        </w:rPr>
        <w:t xml:space="preserve"> = F statistic; </w:t>
      </w:r>
      <w:r w:rsidRPr="00893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935B3">
        <w:rPr>
          <w:rFonts w:ascii="Times New Roman" w:hAnsi="Times New Roman" w:cs="Times New Roman"/>
          <w:sz w:val="24"/>
          <w:szCs w:val="24"/>
        </w:rPr>
        <w:t xml:space="preserve"> = P-value; </w:t>
      </w:r>
      <w:r w:rsidRPr="00F66CB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935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coefficient of determination; LML = Last Mountain Lake</w:t>
      </w:r>
    </w:p>
    <w:p w:rsidR="00325AA1" w:rsidP="00325AA1" w:rsidRDefault="00325AA1" w14:paraId="688D5546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5AA1" w:rsidP="00325AA1" w:rsidRDefault="00325AA1" w14:paraId="110D4157" w14:textId="777777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30A9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325AA1" w:rsidP="00325AA1" w:rsidRDefault="00325AA1" w14:paraId="44905117" w14:textId="77777777">
      <w:r>
        <w:rPr>
          <w:noProof/>
        </w:rPr>
        <w:drawing>
          <wp:inline distT="0" distB="0" distL="0" distR="0" wp14:anchorId="25CABB80" wp14:editId="6D87ECD9">
            <wp:extent cx="5943600" cy="2273300"/>
            <wp:effectExtent l="0" t="0" r="0" b="0"/>
            <wp:docPr id="106668368" name="Picture 2" descr="A diagram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68368" name="Picture 2" descr="A diagram of a person and pers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AA1" w:rsidP="00325AA1" w:rsidRDefault="00325AA1" w14:paraId="6F83B8D1" w14:textId="77777777"/>
    <w:p w:rsidR="00325AA1" w:rsidP="00325AA1" w:rsidRDefault="00325AA1" w14:paraId="2B56257C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071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</w:t>
      </w:r>
      <w:r w:rsidRPr="00FF318C">
        <w:rPr>
          <w:rFonts w:ascii="Times New Roman" w:hAnsi="Times New Roman" w:cs="Times New Roman"/>
          <w:sz w:val="24"/>
          <w:szCs w:val="24"/>
        </w:rPr>
        <w:t xml:space="preserve"> length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FF318C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F31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gmouth buffalo </w:t>
      </w:r>
      <w:r w:rsidRPr="0001636F">
        <w:rPr>
          <w:rFonts w:ascii="Times New Roman" w:hAnsi="Times New Roman" w:cs="Times New Roman"/>
          <w:i/>
          <w:iCs/>
          <w:sz w:val="24"/>
          <w:szCs w:val="24"/>
        </w:rPr>
        <w:t>Ictiobus cyprinellus</w:t>
      </w:r>
      <w:r w:rsidRPr="000123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wo Canadian lakes. </w:t>
      </w:r>
      <w:r w:rsidRPr="0001233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tal</w:t>
      </w:r>
      <w:r w:rsidRPr="00FF318C">
        <w:rPr>
          <w:rFonts w:ascii="Times New Roman" w:hAnsi="Times New Roman" w:cs="Times New Roman"/>
          <w:sz w:val="24"/>
          <w:szCs w:val="24"/>
        </w:rPr>
        <w:t xml:space="preserve"> length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FF318C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F31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gmouth buffalo from Buffalo Pound Lake, Saskatchewan </w:t>
      </w:r>
      <w:r w:rsidRPr="00FF318C">
        <w:rPr>
          <w:rFonts w:ascii="Times New Roman" w:hAnsi="Times New Roman" w:cs="Times New Roman"/>
          <w:sz w:val="24"/>
          <w:szCs w:val="24"/>
        </w:rPr>
        <w:t>(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85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20.1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318C"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F318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 xml:space="preserve">1, 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F31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88</w:t>
      </w:r>
      <w:r w:rsidRPr="00FF318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FF318C">
        <w:rPr>
          <w:rFonts w:ascii="Times New Roman" w:hAnsi="Times New Roman" w:cs="Times New Roman"/>
          <w:sz w:val="24"/>
          <w:szCs w:val="24"/>
        </w:rPr>
        <w:t>asymptotic length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r females of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>84.3</w:t>
      </w:r>
      <w:r w:rsidRPr="00FF318C">
        <w:rPr>
          <w:rFonts w:ascii="Times New Roman" w:hAnsi="Times New Roman" w:cs="Times New Roman"/>
          <w:sz w:val="24"/>
          <w:szCs w:val="24"/>
        </w:rPr>
        <w:t>, 95% CI [</w:t>
      </w:r>
      <w:r>
        <w:rPr>
          <w:rFonts w:ascii="Times New Roman" w:hAnsi="Times New Roman" w:cs="Times New Roman"/>
          <w:sz w:val="24"/>
          <w:szCs w:val="24"/>
        </w:rPr>
        <w:t>82.9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85.6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and male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 xml:space="preserve">73.0 </w:t>
      </w:r>
      <w:r w:rsidRPr="00FF318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71.0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75.0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g</w:t>
      </w:r>
      <w:r w:rsidRPr="00FF318C">
        <w:rPr>
          <w:rFonts w:ascii="Times New Roman" w:hAnsi="Times New Roman" w:cs="Times New Roman"/>
          <w:sz w:val="24"/>
          <w:szCs w:val="24"/>
        </w:rPr>
        <w:t>rowth rate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> = 0.</w:t>
      </w:r>
      <w:r>
        <w:rPr>
          <w:rFonts w:ascii="Times New Roman" w:hAnsi="Times New Roman" w:cs="Times New Roman"/>
          <w:sz w:val="24"/>
          <w:szCs w:val="24"/>
        </w:rPr>
        <w:t>103</w:t>
      </w:r>
      <w:r w:rsidRPr="00FF318C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0.087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.128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FF318C">
        <w:rPr>
          <w:rFonts w:ascii="Times New Roman" w:hAnsi="Times New Roman" w:cs="Times New Roman"/>
          <w:sz w:val="24"/>
          <w:szCs w:val="24"/>
        </w:rPr>
        <w:t>age at 0 length parameter [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>] </w:t>
      </w:r>
      <w:r>
        <w:rPr>
          <w:rFonts w:ascii="Times New Roman" w:hAnsi="Times New Roman" w:cs="Times New Roman"/>
          <w:sz w:val="24"/>
          <w:szCs w:val="24"/>
        </w:rPr>
        <w:t>was constrained by 1-month-old fry (see Methods).</w:t>
      </w:r>
      <w:r w:rsidRPr="000123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sexed individuals (open black circles; </w:t>
      </w:r>
      <w:r w:rsidRPr="001D5BD5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) are plotted for clarity, but did not contribute to the model. </w:t>
      </w:r>
      <w:r w:rsidRPr="0001233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otal</w:t>
      </w:r>
      <w:r w:rsidRPr="00FF318C">
        <w:rPr>
          <w:rFonts w:ascii="Times New Roman" w:hAnsi="Times New Roman" w:cs="Times New Roman"/>
          <w:sz w:val="24"/>
          <w:szCs w:val="24"/>
        </w:rPr>
        <w:t xml:space="preserve"> length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FF318C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F31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gmouth buffalo from Last Mountain Lake, Saskatchewan </w:t>
      </w:r>
      <w:r w:rsidRPr="00FF318C">
        <w:rPr>
          <w:rFonts w:ascii="Times New Roman" w:hAnsi="Times New Roman" w:cs="Times New Roman"/>
          <w:sz w:val="24"/>
          <w:szCs w:val="24"/>
        </w:rPr>
        <w:t>(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75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713.2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318C"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F318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 xml:space="preserve">1, 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F31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95</w:t>
      </w:r>
      <w:r w:rsidRPr="00FF318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FF318C">
        <w:rPr>
          <w:rFonts w:ascii="Times New Roman" w:hAnsi="Times New Roman" w:cs="Times New Roman"/>
          <w:sz w:val="24"/>
          <w:szCs w:val="24"/>
        </w:rPr>
        <w:t>asymptotic length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r females of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>86.1</w:t>
      </w:r>
      <w:r w:rsidRPr="00FF318C">
        <w:rPr>
          <w:rFonts w:ascii="Times New Roman" w:hAnsi="Times New Roman" w:cs="Times New Roman"/>
          <w:sz w:val="24"/>
          <w:szCs w:val="24"/>
        </w:rPr>
        <w:t>, 95% CI [</w:t>
      </w:r>
      <w:r>
        <w:rPr>
          <w:rFonts w:ascii="Times New Roman" w:hAnsi="Times New Roman" w:cs="Times New Roman"/>
          <w:sz w:val="24"/>
          <w:szCs w:val="24"/>
        </w:rPr>
        <w:t>84.6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87.5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and male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 xml:space="preserve">74.4 </w:t>
      </w:r>
      <w:r w:rsidRPr="00FF318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72.5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76.2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g</w:t>
      </w:r>
      <w:r w:rsidRPr="00FF318C">
        <w:rPr>
          <w:rFonts w:ascii="Times New Roman" w:hAnsi="Times New Roman" w:cs="Times New Roman"/>
          <w:sz w:val="24"/>
          <w:szCs w:val="24"/>
        </w:rPr>
        <w:t>rowth rate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> = 0.</w:t>
      </w:r>
      <w:r>
        <w:rPr>
          <w:rFonts w:ascii="Times New Roman" w:hAnsi="Times New Roman" w:cs="Times New Roman"/>
          <w:sz w:val="24"/>
          <w:szCs w:val="24"/>
        </w:rPr>
        <w:t>089</w:t>
      </w:r>
      <w:r w:rsidRPr="00FF318C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0.075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.113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FF318C">
        <w:rPr>
          <w:rFonts w:ascii="Times New Roman" w:hAnsi="Times New Roman" w:cs="Times New Roman"/>
          <w:sz w:val="24"/>
          <w:szCs w:val="24"/>
        </w:rPr>
        <w:t>age at 0 length parameter [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>] </w:t>
      </w:r>
      <w:r>
        <w:rPr>
          <w:rFonts w:ascii="Times New Roman" w:hAnsi="Times New Roman" w:cs="Times New Roman"/>
          <w:sz w:val="24"/>
          <w:szCs w:val="24"/>
        </w:rPr>
        <w:t xml:space="preserve">was constrained by 1-month-old fry (see Methods). Points are coded by sex (red line = female model, blue line = male model). See </w:t>
      </w:r>
      <w:r w:rsidRPr="00D9091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9091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r model selection statistics. </w:t>
      </w:r>
    </w:p>
    <w:p w:rsidR="00325AA1" w:rsidP="00325AA1" w:rsidRDefault="00325AA1" w14:paraId="22E8CDC1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5AA1" w:rsidP="00325AA1" w:rsidRDefault="00325AA1" w14:paraId="582A386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5AA1" w:rsidP="00325AA1" w:rsidRDefault="00325AA1" w14:paraId="66C3D390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5AA1" w:rsidP="00325AA1" w:rsidRDefault="00325AA1" w14:paraId="019821F8" w14:textId="77777777">
      <w:r>
        <w:rPr>
          <w:noProof/>
        </w:rPr>
        <w:drawing>
          <wp:inline distT="0" distB="0" distL="0" distR="0" wp14:anchorId="12962863" wp14:editId="259812A4">
            <wp:extent cx="5751576" cy="2749296"/>
            <wp:effectExtent l="0" t="0" r="1905" b="0"/>
            <wp:docPr id="2142570504" name="Picture 4" descr="A graph of age-related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570504" name="Picture 4" descr="A graph of age-related growt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576" cy="2749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AA1" w:rsidP="00325AA1" w:rsidRDefault="00325AA1" w14:paraId="445BD4BA" w14:textId="77777777">
      <w:pPr>
        <w:spacing w:after="0" w:line="480" w:lineRule="auto"/>
      </w:pPr>
      <w:r w:rsidRPr="0017054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otal</w:t>
      </w:r>
      <w:r w:rsidRPr="00FF318C">
        <w:rPr>
          <w:rFonts w:ascii="Times New Roman" w:hAnsi="Times New Roman" w:cs="Times New Roman"/>
          <w:sz w:val="24"/>
          <w:szCs w:val="24"/>
        </w:rPr>
        <w:t xml:space="preserve"> length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FF318C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F31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on carp </w:t>
      </w:r>
      <w:r>
        <w:rPr>
          <w:rFonts w:ascii="Times New Roman" w:hAnsi="Times New Roman" w:cs="Times New Roman"/>
          <w:i/>
          <w:iCs/>
          <w:sz w:val="24"/>
          <w:szCs w:val="24"/>
        </w:rPr>
        <w:t>Cyrinus carpio</w:t>
      </w:r>
      <w:r>
        <w:rPr>
          <w:rFonts w:ascii="Times New Roman" w:hAnsi="Times New Roman" w:cs="Times New Roman"/>
          <w:sz w:val="24"/>
          <w:szCs w:val="24"/>
        </w:rPr>
        <w:t xml:space="preserve"> from Last Mountain Lake, Saskatchewan </w:t>
      </w:r>
      <w:r w:rsidRPr="00FF318C">
        <w:rPr>
          <w:rFonts w:ascii="Times New Roman" w:hAnsi="Times New Roman" w:cs="Times New Roman"/>
          <w:sz w:val="24"/>
          <w:szCs w:val="24"/>
        </w:rPr>
        <w:t>(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79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4059.1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318C"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FF31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F318C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 xml:space="preserve">1, </w:t>
      </w:r>
      <w:r w:rsidRPr="00F04D2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F31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318C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0.99</w:t>
      </w:r>
      <w:r w:rsidRPr="00FF318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FF318C">
        <w:rPr>
          <w:rFonts w:ascii="Times New Roman" w:hAnsi="Times New Roman" w:cs="Times New Roman"/>
          <w:sz w:val="24"/>
          <w:szCs w:val="24"/>
        </w:rPr>
        <w:t>asymptotic length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for females of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>82.8</w:t>
      </w:r>
      <w:r w:rsidRPr="00FF318C">
        <w:rPr>
          <w:rFonts w:ascii="Times New Roman" w:hAnsi="Times New Roman" w:cs="Times New Roman"/>
          <w:sz w:val="24"/>
          <w:szCs w:val="24"/>
        </w:rPr>
        <w:t>, 95% CI [</w:t>
      </w:r>
      <w:r>
        <w:rPr>
          <w:rFonts w:ascii="Times New Roman" w:hAnsi="Times New Roman" w:cs="Times New Roman"/>
          <w:sz w:val="24"/>
          <w:szCs w:val="24"/>
        </w:rPr>
        <w:t>81.1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84.5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and male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FF318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∞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 xml:space="preserve">76.4 </w:t>
      </w:r>
      <w:r w:rsidRPr="00FF318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74.4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78.4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, g</w:t>
      </w:r>
      <w:r w:rsidRPr="00FF318C">
        <w:rPr>
          <w:rFonts w:ascii="Times New Roman" w:hAnsi="Times New Roman" w:cs="Times New Roman"/>
          <w:sz w:val="24"/>
          <w:szCs w:val="24"/>
        </w:rPr>
        <w:t>rowth rate (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FF318C">
        <w:rPr>
          <w:rFonts w:ascii="Times New Roman" w:hAnsi="Times New Roman" w:cs="Times New Roman"/>
          <w:sz w:val="24"/>
          <w:szCs w:val="24"/>
        </w:rPr>
        <w:t> = </w:t>
      </w:r>
      <w:r>
        <w:rPr>
          <w:rFonts w:ascii="Times New Roman" w:hAnsi="Times New Roman" w:cs="Times New Roman"/>
          <w:sz w:val="24"/>
          <w:szCs w:val="24"/>
        </w:rPr>
        <w:t>0.170</w:t>
      </w:r>
      <w:r w:rsidRPr="00FF318C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0.155</w:t>
      </w:r>
      <w:r w:rsidRPr="00FF318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0.188</w:t>
      </w:r>
      <w:r w:rsidRPr="00FF318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Pr="00FF318C">
        <w:rPr>
          <w:rFonts w:ascii="Times New Roman" w:hAnsi="Times New Roman" w:cs="Times New Roman"/>
          <w:sz w:val="24"/>
          <w:szCs w:val="24"/>
        </w:rPr>
        <w:t>age at 0 length parameter [</w:t>
      </w:r>
      <w:r w:rsidRPr="00FF318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F318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F318C">
        <w:rPr>
          <w:rFonts w:ascii="Times New Roman" w:hAnsi="Times New Roman" w:cs="Times New Roman"/>
          <w:sz w:val="24"/>
          <w:szCs w:val="24"/>
        </w:rPr>
        <w:t>] </w:t>
      </w:r>
      <w:r>
        <w:rPr>
          <w:rFonts w:ascii="Times New Roman" w:hAnsi="Times New Roman" w:cs="Times New Roman"/>
          <w:sz w:val="24"/>
          <w:szCs w:val="24"/>
        </w:rPr>
        <w:t xml:space="preserve">was constrained by 2-month-old fry (see Methods). Points are coded by sex (red line = female model, blue line = male model). See </w:t>
      </w:r>
      <w:r w:rsidRPr="006164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643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model selection statistics.</w:t>
      </w:r>
    </w:p>
    <w:p w:rsidRPr="001B5D93" w:rsidR="00325AA1" w:rsidP="00325AA1" w:rsidRDefault="00325AA1" w14:paraId="11FCAECD" w14:textId="777777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45E5" w:rsidRDefault="00FB45E5" w14:paraId="6CEA1B9F" w14:textId="77777777"/>
    <w:sectPr w:rsidR="00FB45E5" w:rsidSect="00325AA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A1"/>
    <w:rsid w:val="00026D94"/>
    <w:rsid w:val="00171733"/>
    <w:rsid w:val="001B2EB8"/>
    <w:rsid w:val="001D267F"/>
    <w:rsid w:val="00325AA1"/>
    <w:rsid w:val="00566115"/>
    <w:rsid w:val="00700C05"/>
    <w:rsid w:val="00C312F7"/>
    <w:rsid w:val="00DA1841"/>
    <w:rsid w:val="00E83AF3"/>
    <w:rsid w:val="00FB45E5"/>
    <w:rsid w:val="00FE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CA920"/>
  <w15:chartTrackingRefBased/>
  <w15:docId w15:val="{16ADCBC8-F572-484F-98B0-DBE6F8CF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AA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A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A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A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A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E83AF3"/>
    <w:rPr>
      <w:rFonts w:ascii="Times New Roman" w:hAnsi="Times New Roman"/>
      <w:b w:val="0"/>
      <w:i w:val="0"/>
      <w:sz w:val="24"/>
    </w:rPr>
  </w:style>
  <w:style w:type="character" w:styleId="PageNumber">
    <w:name w:val="page number"/>
    <w:basedOn w:val="DefaultParagraphFont"/>
    <w:uiPriority w:val="99"/>
    <w:unhideWhenUsed/>
    <w:rsid w:val="00566115"/>
    <w:rPr>
      <w:rFonts w:ascii="Times New Roman" w:hAnsi="Times New Roman"/>
      <w:sz w:val="24"/>
    </w:rPr>
  </w:style>
  <w:style w:type="character" w:styleId="PlaceholderText">
    <w:name w:val="Placeholder Text"/>
    <w:aliases w:val="Page number font TNR"/>
    <w:basedOn w:val="DefaultParagraphFont"/>
    <w:uiPriority w:val="99"/>
    <w:semiHidden/>
    <w:rsid w:val="00566115"/>
    <w:rPr>
      <w:rFonts w:ascii="Times New Roman" w:hAnsi="Times New Roman"/>
      <w:color w:val="808080"/>
      <w:sz w:val="24"/>
    </w:rPr>
  </w:style>
  <w:style w:type="paragraph" w:styleId="Footer">
    <w:name w:val="footer"/>
    <w:basedOn w:val="Normal"/>
    <w:link w:val="FooterChar"/>
    <w:uiPriority w:val="99"/>
    <w:unhideWhenUsed/>
    <w:rsid w:val="00566115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66115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2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A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A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5AA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R Lackmann</dc:creator>
  <cp:keywords/>
  <dc:description/>
  <cp:lastModifiedBy>Alec R Lackmann</cp:lastModifiedBy>
  <cp:revision>2</cp:revision>
  <dcterms:created xsi:type="dcterms:W3CDTF">2025-08-25T04:44:00Z</dcterms:created>
  <dcterms:modified xsi:type="dcterms:W3CDTF">2025-08-25T04:44:00Z</dcterms:modified>
</cp:coreProperties>
</file>